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18C92" w14:textId="77777777" w:rsidR="00B433C2" w:rsidRPr="00FA7A7C" w:rsidRDefault="00B433C2" w:rsidP="00B433C2">
      <w:pPr>
        <w:spacing w:line="480" w:lineRule="auto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8 Table. Summary of relatedness between pairs of isolates from different sites within a countr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784"/>
        <w:gridCol w:w="941"/>
        <w:gridCol w:w="941"/>
        <w:gridCol w:w="883"/>
        <w:gridCol w:w="754"/>
        <w:gridCol w:w="1118"/>
        <w:gridCol w:w="1378"/>
        <w:gridCol w:w="1946"/>
        <w:gridCol w:w="1570"/>
        <w:gridCol w:w="1594"/>
      </w:tblGrid>
      <w:tr w:rsidR="00B433C2" w:rsidRPr="00862EE8" w14:paraId="11366FA3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340AB58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9E2B28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8E74DD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Site 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CA118E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Site B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B46194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isolates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B45C40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pairs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E7E936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% of pairs IBD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8E9426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% of </w:t>
            </w:r>
            <w:proofErr w:type="gram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pairs</w:t>
            </w:r>
            <w:proofErr w:type="gramEnd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 identical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37A5A33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pairs IBD per SNP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87446F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genome IBD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FD3F3A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length of IBD (kb)</w:t>
            </w:r>
          </w:p>
        </w:tc>
      </w:tr>
      <w:tr w:rsidR="00B433C2" w:rsidRPr="00862EE8" w14:paraId="3FF73CDE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7065754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F507C4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DBBBFA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ssena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36B33A4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intampo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14CEEDB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18242F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,06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D510F5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9C6939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2218BB8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9E01D2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5CBA14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B433C2" w:rsidRPr="00862EE8" w14:paraId="4176D2B1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0AE6F83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9CC976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8D9A40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7075CD2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omba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724BFE4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866AAC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,57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5B19A8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9824D3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26DA045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4E535A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8481C6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B433C2" w:rsidRPr="00862EE8" w14:paraId="7A44D03C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067DB56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FA4255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739C2B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olle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7DF0ACB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ladje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151EE39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D0DDC1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38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7C2309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FCE9B1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421C9C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F45D4B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4FD738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8</w:t>
            </w:r>
          </w:p>
        </w:tc>
      </w:tr>
      <w:tr w:rsidR="00B433C2" w:rsidRPr="00862EE8" w14:paraId="0F5264F9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3CF58CB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3248A0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BCFC27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olle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0C6481F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diagara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06D98FD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36FA85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D99A96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B05D80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4A3D29B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2775E23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07338A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</w:t>
            </w:r>
          </w:p>
        </w:tc>
      </w:tr>
      <w:tr w:rsidR="00B433C2" w:rsidRPr="00862EE8" w14:paraId="61A28753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66F85E6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149725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9B59D1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ladje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27599CB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diagara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33DD9B8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7A55B3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7DA95BD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5363C6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CB7EC7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6F89D0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AABF35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B433C2" w:rsidRPr="00862EE8" w14:paraId="5108AEAC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332E62A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58A8E6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F86166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ies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5616597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elingara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3273016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1087CD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DAB24F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9B518A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637FA19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266554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AE151B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B433C2" w:rsidRPr="00862EE8" w14:paraId="27CFBBAD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5521EA7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12D3D0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F8B5FA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rsat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70E089C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tanakiri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7111FBB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9F2A1A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,34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C314FF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AD5F36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1CE7782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6F86F4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3D259E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9</w:t>
            </w:r>
          </w:p>
        </w:tc>
      </w:tr>
      <w:tr w:rsidR="00B433C2" w:rsidRPr="00862EE8" w14:paraId="08276F42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675F9DA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A2F3C1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1225D2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rsat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7E5CB6F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ah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hear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45E365F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FCA842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,83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73B949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3C0644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26D5036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4F0D5B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644CAD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1</w:t>
            </w:r>
          </w:p>
        </w:tc>
      </w:tr>
      <w:tr w:rsidR="00B433C2" w:rsidRPr="00862EE8" w14:paraId="7402B540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6BE3EAD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1B4952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7CB577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rsat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3EE7E0C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60A6022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BACD12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,95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FDFC5B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6B0D87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196C548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BF35A9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.41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1E8333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0</w:t>
            </w:r>
          </w:p>
        </w:tc>
      </w:tr>
      <w:tr w:rsidR="00B433C2" w:rsidRPr="00862EE8" w14:paraId="4BAD62CF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26F04F7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C253B6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B64E0F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tanakiri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1816679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ah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hear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2E904D2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0EC36A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,52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0F9263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613CEB5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791C779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54259F2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2582C6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5</w:t>
            </w:r>
          </w:p>
        </w:tc>
      </w:tr>
      <w:tr w:rsidR="00B433C2" w:rsidRPr="00862EE8" w14:paraId="45971CF8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55B479C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7B1050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D1A1AA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tanakiri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5D7C8AD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0DE68F8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11DF85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,98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5CC7BC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0B4F27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58C64DB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4A9F5B5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E7EE7F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3</w:t>
            </w:r>
          </w:p>
        </w:tc>
      </w:tr>
      <w:tr w:rsidR="00B433C2" w:rsidRPr="00862EE8" w14:paraId="760DF1EB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513F2F2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001F6C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6657F9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ah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hear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5EDDC13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7C4B3DF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D96044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,05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2F2EEAE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5F5F13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373484C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4D6BB6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CE05AF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6</w:t>
            </w:r>
          </w:p>
        </w:tc>
      </w:tr>
      <w:tr w:rsidR="00B433C2" w:rsidRPr="00862EE8" w14:paraId="56251E5F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1006B5E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C7CA67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50C389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e Sot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0E3ECC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sakhet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02FF1B5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FC8569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1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3AE6FA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.52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5FDCB6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1472278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A636DC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378A37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B433C2" w:rsidRPr="00862EE8" w14:paraId="01F778D1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690AF72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4B9834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BEE9715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e Sot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B26DB5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nong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2CBA7DB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975A3C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9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119026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77D0B1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531F78FA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7970EB47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BFF088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B433C2" w:rsidRPr="00862EE8" w14:paraId="0D346319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0DE2A5F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B04FB5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92B6C4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sakhet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14:paraId="31E5F60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nong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hideMark/>
          </w:tcPr>
          <w:p w14:paraId="5E1C254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8CF4AF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37AEF3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E371D8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03742E5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1B21995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304761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1</w:t>
            </w:r>
          </w:p>
        </w:tc>
      </w:tr>
      <w:tr w:rsidR="00B433C2" w:rsidRPr="00862EE8" w14:paraId="5A57DA0D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2DCA75D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B17CF6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B7CD73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uoc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ong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F5964A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 Gia Map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376FDF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6F98F0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98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EF1A08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56A8BE8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22A20634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CD4C57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9A8587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9</w:t>
            </w:r>
          </w:p>
        </w:tc>
      </w:tr>
      <w:tr w:rsidR="00B433C2" w:rsidRPr="00862EE8" w14:paraId="12D29232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7754FD5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288AE0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08A1DD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uoc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ong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DA770E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 Da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BA3702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811D24B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3EBD7072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48FA028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14FFD0BC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34F78A99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78CE24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6</w:t>
            </w:r>
          </w:p>
        </w:tc>
      </w:tr>
      <w:tr w:rsidR="00B433C2" w:rsidRPr="00862EE8" w14:paraId="5F089076" w14:textId="77777777" w:rsidTr="001967AF">
        <w:trPr>
          <w:trHeight w:val="300"/>
        </w:trPr>
        <w:tc>
          <w:tcPr>
            <w:tcW w:w="405" w:type="pct"/>
            <w:shd w:val="clear" w:color="auto" w:fill="auto"/>
            <w:noWrap/>
            <w:hideMark/>
          </w:tcPr>
          <w:p w14:paraId="333F430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CFC6773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A1967D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 Gia Map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BB089E0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 Dang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EA6451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BB67B9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2AF6A8D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E978D3F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0712848E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14:paraId="6C73E6D1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56AD8B6" w14:textId="77777777" w:rsidR="00B433C2" w:rsidRPr="00862EE8" w:rsidRDefault="00B433C2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2</w:t>
            </w:r>
          </w:p>
        </w:tc>
      </w:tr>
    </w:tbl>
    <w:p w14:paraId="669AF09B" w14:textId="77777777" w:rsidR="00591D7B" w:rsidRDefault="00B433C2">
      <w:bookmarkStart w:id="0" w:name="_GoBack"/>
      <w:bookmarkEnd w:id="0"/>
    </w:p>
    <w:sectPr w:rsidR="00591D7B" w:rsidSect="00B433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C2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433C2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D1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33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305</Characters>
  <Application>Microsoft Macintosh Word</Application>
  <DocSecurity>0</DocSecurity>
  <Lines>48</Lines>
  <Paragraphs>33</Paragraphs>
  <ScaleCrop>false</ScaleCrop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1:00Z</dcterms:created>
  <dcterms:modified xsi:type="dcterms:W3CDTF">2018-03-04T22:11:00Z</dcterms:modified>
</cp:coreProperties>
</file>